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905D4" w14:textId="6BD5ABAB" w:rsidR="005957FF" w:rsidRPr="00CD5206" w:rsidRDefault="00CD5206" w:rsidP="00102442">
      <w:pPr>
        <w:jc w:val="center"/>
        <w:rPr>
          <w:b/>
          <w:bCs/>
        </w:rPr>
      </w:pPr>
      <w:r w:rsidRPr="00CD5206">
        <w:rPr>
          <w:b/>
          <w:bCs/>
        </w:rPr>
        <w:t>Supplementary file</w:t>
      </w:r>
      <w:r w:rsidR="008A2366">
        <w:rPr>
          <w:b/>
          <w:bCs/>
        </w:rPr>
        <w:t xml:space="preserve"> 2 : troubleshooting</w:t>
      </w:r>
      <w:r w:rsidR="00A010F4">
        <w:rPr>
          <w:b/>
          <w:bCs/>
        </w:rPr>
        <w:t xml:space="preserve"> </w:t>
      </w:r>
      <w:r w:rsidR="00056168">
        <w:rPr>
          <w:b/>
          <w:bCs/>
        </w:rPr>
        <w:t>guid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D5206" w14:paraId="535FF0A7" w14:textId="77777777" w:rsidTr="00AA2BE9">
        <w:tc>
          <w:tcPr>
            <w:tcW w:w="3020" w:type="dxa"/>
            <w:shd w:val="clear" w:color="auto" w:fill="F7CAAC" w:themeFill="accent2" w:themeFillTint="66"/>
          </w:tcPr>
          <w:p w14:paraId="347BD948" w14:textId="4247C4C0" w:rsidR="00CD5206" w:rsidRPr="00102442" w:rsidRDefault="00CD5206" w:rsidP="00102442">
            <w:pPr>
              <w:jc w:val="center"/>
              <w:rPr>
                <w:b/>
                <w:bCs/>
              </w:rPr>
            </w:pPr>
            <w:r w:rsidRPr="00102442">
              <w:rPr>
                <w:b/>
                <w:bCs/>
              </w:rPr>
              <w:t>Pr</w:t>
            </w:r>
            <w:r w:rsidRPr="00AA2BE9">
              <w:rPr>
                <w:b/>
                <w:bCs/>
                <w:shd w:val="clear" w:color="auto" w:fill="F7CAAC" w:themeFill="accent2" w:themeFillTint="66"/>
              </w:rPr>
              <w:t>oblem</w:t>
            </w:r>
          </w:p>
        </w:tc>
        <w:tc>
          <w:tcPr>
            <w:tcW w:w="3021" w:type="dxa"/>
            <w:shd w:val="clear" w:color="auto" w:fill="FFE599" w:themeFill="accent4" w:themeFillTint="66"/>
          </w:tcPr>
          <w:p w14:paraId="0E4B7E18" w14:textId="2895A7C8" w:rsidR="00CD5206" w:rsidRPr="00102442" w:rsidRDefault="00220267" w:rsidP="00102442">
            <w:pPr>
              <w:jc w:val="center"/>
              <w:rPr>
                <w:b/>
                <w:bCs/>
              </w:rPr>
            </w:pPr>
            <w:r w:rsidRPr="00102442">
              <w:rPr>
                <w:b/>
                <w:bCs/>
              </w:rPr>
              <w:t>Possible cause(s)</w:t>
            </w:r>
          </w:p>
        </w:tc>
        <w:tc>
          <w:tcPr>
            <w:tcW w:w="3021" w:type="dxa"/>
            <w:shd w:val="clear" w:color="auto" w:fill="C5E0B3" w:themeFill="accent6" w:themeFillTint="66"/>
          </w:tcPr>
          <w:p w14:paraId="01311785" w14:textId="76FC09FE" w:rsidR="00CD5206" w:rsidRPr="00102442" w:rsidRDefault="00BB773E" w:rsidP="00102442">
            <w:pPr>
              <w:jc w:val="center"/>
              <w:rPr>
                <w:b/>
                <w:bCs/>
              </w:rPr>
            </w:pPr>
            <w:proofErr w:type="gramStart"/>
            <w:r w:rsidRPr="00102442">
              <w:rPr>
                <w:b/>
                <w:bCs/>
              </w:rPr>
              <w:t>solution</w:t>
            </w:r>
            <w:proofErr w:type="gramEnd"/>
          </w:p>
        </w:tc>
      </w:tr>
      <w:tr w:rsidR="00CD5206" w:rsidRPr="00F2648A" w14:paraId="0D945D00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22A01E5F" w14:textId="20BD8F4F" w:rsidR="00CD5206" w:rsidRPr="00B83146" w:rsidRDefault="00B83146">
            <w:pPr>
              <w:rPr>
                <w:lang w:val="en-GB"/>
              </w:rPr>
            </w:pPr>
            <w:r w:rsidRPr="00B83146">
              <w:rPr>
                <w:lang w:val="en-GB"/>
              </w:rPr>
              <w:t xml:space="preserve">Female release oocytes spontaneously; </w:t>
            </w:r>
            <w:r w:rsidR="00A6307C">
              <w:rPr>
                <w:lang w:val="en-GB"/>
              </w:rPr>
              <w:t>swimming female is “</w:t>
            </w:r>
            <w:r w:rsidRPr="00B83146">
              <w:rPr>
                <w:lang w:val="en-GB"/>
              </w:rPr>
              <w:t>e</w:t>
            </w:r>
            <w:r>
              <w:rPr>
                <w:lang w:val="en-GB"/>
              </w:rPr>
              <w:t>mpty</w:t>
            </w:r>
            <w:r w:rsidR="00A6307C">
              <w:rPr>
                <w:lang w:val="en-GB"/>
              </w:rPr>
              <w:t>”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73B9F06F" w14:textId="2C459DE7" w:rsidR="00CD5206" w:rsidRPr="00B83146" w:rsidRDefault="00FA6AA2">
            <w:pPr>
              <w:rPr>
                <w:lang w:val="en-GB"/>
              </w:rPr>
            </w:pPr>
            <w:r>
              <w:rPr>
                <w:lang w:val="en-GB"/>
              </w:rPr>
              <w:t xml:space="preserve">Manipulation stress can trigger oocyte </w:t>
            </w:r>
            <w:r w:rsidR="00145A68">
              <w:rPr>
                <w:lang w:val="en-GB"/>
              </w:rPr>
              <w:t xml:space="preserve">release; </w:t>
            </w:r>
            <w:r w:rsidR="00A74A9F">
              <w:rPr>
                <w:lang w:val="en-GB"/>
              </w:rPr>
              <w:t xml:space="preserve">released oocytes lose </w:t>
            </w:r>
            <w:r w:rsidR="00BF147C">
              <w:rPr>
                <w:lang w:val="en-GB"/>
              </w:rPr>
              <w:t>fertilization competence very quickly (&lt; 1</w:t>
            </w:r>
            <w:r w:rsidR="00DA2FDF">
              <w:rPr>
                <w:lang w:val="en-GB"/>
              </w:rPr>
              <w:t xml:space="preserve"> </w:t>
            </w:r>
            <w:r w:rsidR="00BF147C">
              <w:rPr>
                <w:lang w:val="en-GB"/>
              </w:rPr>
              <w:t>min) and are therefore lost</w:t>
            </w:r>
            <w:r w:rsidR="00DA2FDF">
              <w:rPr>
                <w:lang w:val="en-GB"/>
              </w:rPr>
              <w:t xml:space="preserve"> if not immediately fertilized</w:t>
            </w:r>
            <w:r w:rsidR="00642F7A">
              <w:rPr>
                <w:lang w:val="en-GB"/>
              </w:rPr>
              <w:t>.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3F49CEEE" w14:textId="5AB40465" w:rsidR="00CD5206" w:rsidRPr="00B83146" w:rsidRDefault="00642F7A">
            <w:pPr>
              <w:rPr>
                <w:lang w:val="en-GB"/>
              </w:rPr>
            </w:pPr>
            <w:r>
              <w:rPr>
                <w:lang w:val="en-GB"/>
              </w:rPr>
              <w:t>Swimming</w:t>
            </w:r>
            <w:r w:rsidR="00C848CB">
              <w:rPr>
                <w:lang w:val="en-GB"/>
              </w:rPr>
              <w:t xml:space="preserve"> female spotted in a box </w:t>
            </w:r>
            <w:r w:rsidR="008F433D">
              <w:rPr>
                <w:lang w:val="en-GB"/>
              </w:rPr>
              <w:t xml:space="preserve">is kept in box until used for fertilization to avoid </w:t>
            </w:r>
            <w:r w:rsidR="00CF22DC">
              <w:rPr>
                <w:lang w:val="en-GB"/>
              </w:rPr>
              <w:t>capture stress</w:t>
            </w:r>
          </w:p>
        </w:tc>
      </w:tr>
      <w:tr w:rsidR="00F137B2" w:rsidRPr="00F2648A" w14:paraId="7D854BD7" w14:textId="77777777" w:rsidTr="00102442">
        <w:tc>
          <w:tcPr>
            <w:tcW w:w="3020" w:type="dxa"/>
            <w:vMerge w:val="restart"/>
            <w:shd w:val="clear" w:color="auto" w:fill="FBE4D5" w:themeFill="accent2" w:themeFillTint="33"/>
          </w:tcPr>
          <w:p w14:paraId="0FC088FE" w14:textId="72D34172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 xml:space="preserve">Pair of worms doesn’t release gametes 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68543065" w14:textId="3CBD0EF7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>One of the worms is not mature enough.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00D16E68" w14:textId="04654963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>Replace with a fully mature actively swimming individual</w:t>
            </w:r>
          </w:p>
        </w:tc>
      </w:tr>
      <w:tr w:rsidR="00F137B2" w:rsidRPr="00F2648A" w14:paraId="1FBC6A9B" w14:textId="77777777" w:rsidTr="00102442">
        <w:tc>
          <w:tcPr>
            <w:tcW w:w="3020" w:type="dxa"/>
            <w:vMerge/>
            <w:shd w:val="clear" w:color="auto" w:fill="FBE4D5" w:themeFill="accent2" w:themeFillTint="33"/>
          </w:tcPr>
          <w:p w14:paraId="7DBB82EB" w14:textId="77777777" w:rsidR="00F137B2" w:rsidRPr="00B83146" w:rsidRDefault="00F137B2">
            <w:pPr>
              <w:rPr>
                <w:lang w:val="en-GB"/>
              </w:rPr>
            </w:pPr>
          </w:p>
        </w:tc>
        <w:tc>
          <w:tcPr>
            <w:tcW w:w="3021" w:type="dxa"/>
            <w:shd w:val="clear" w:color="auto" w:fill="FFF2CC" w:themeFill="accent4" w:themeFillTint="33"/>
          </w:tcPr>
          <w:p w14:paraId="1D9A7ADE" w14:textId="703AFEF3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 xml:space="preserve">One of the worms is exhausted after night-time swimming 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4A68561D" w14:textId="475360A1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>Gently press the male with paintbrush to release the sperm and trigger the female</w:t>
            </w:r>
          </w:p>
        </w:tc>
      </w:tr>
      <w:tr w:rsidR="00F137B2" w:rsidRPr="00F2648A" w14:paraId="1801E5BD" w14:textId="77777777" w:rsidTr="00102442">
        <w:tc>
          <w:tcPr>
            <w:tcW w:w="3020" w:type="dxa"/>
            <w:vMerge/>
            <w:shd w:val="clear" w:color="auto" w:fill="FBE4D5" w:themeFill="accent2" w:themeFillTint="33"/>
          </w:tcPr>
          <w:p w14:paraId="1A528E82" w14:textId="77777777" w:rsidR="00F137B2" w:rsidRPr="00B83146" w:rsidRDefault="00F137B2">
            <w:pPr>
              <w:rPr>
                <w:lang w:val="en-GB"/>
              </w:rPr>
            </w:pPr>
          </w:p>
        </w:tc>
        <w:tc>
          <w:tcPr>
            <w:tcW w:w="3021" w:type="dxa"/>
            <w:shd w:val="clear" w:color="auto" w:fill="FFF2CC" w:themeFill="accent4" w:themeFillTint="33"/>
          </w:tcPr>
          <w:p w14:paraId="6C31CEAA" w14:textId="366C9FBC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>Pair is incompatible (genetic divergence ?)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4DD24DDD" w14:textId="3CC4751A" w:rsidR="00F137B2" w:rsidRPr="00B83146" w:rsidRDefault="00F137B2">
            <w:pPr>
              <w:rPr>
                <w:lang w:val="en-GB"/>
              </w:rPr>
            </w:pPr>
            <w:r>
              <w:rPr>
                <w:lang w:val="en-GB"/>
              </w:rPr>
              <w:t>Replace one of the worms with another swimming mature</w:t>
            </w:r>
          </w:p>
        </w:tc>
      </w:tr>
      <w:tr w:rsidR="00CD5206" w:rsidRPr="00B83146" w14:paraId="466E29BC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1BD73DF5" w14:textId="73215FCB" w:rsidR="00CD5206" w:rsidRPr="00B83146" w:rsidRDefault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All </w:t>
            </w:r>
            <w:r w:rsidR="00274D62">
              <w:rPr>
                <w:lang w:val="en-GB"/>
              </w:rPr>
              <w:t>oocytes</w:t>
            </w:r>
            <w:r>
              <w:rPr>
                <w:lang w:val="en-GB"/>
              </w:rPr>
              <w:t xml:space="preserve"> are unfertilized</w:t>
            </w:r>
            <w:r w:rsidR="005D548E">
              <w:rPr>
                <w:lang w:val="en-GB"/>
              </w:rPr>
              <w:t>; the egg jelly is not released</w:t>
            </w:r>
            <w:r w:rsidR="000970DE">
              <w:rPr>
                <w:lang w:val="en-GB"/>
              </w:rPr>
              <w:t>; no hexagonal pattern forms in the beaker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2B709F9F" w14:textId="6BD43C56" w:rsidR="00CD5206" w:rsidRPr="00B83146" w:rsidRDefault="00DC6DEA">
            <w:pPr>
              <w:rPr>
                <w:lang w:val="en-GB"/>
              </w:rPr>
            </w:pPr>
            <w:r>
              <w:rPr>
                <w:lang w:val="en-GB"/>
              </w:rPr>
              <w:t>Pair is incompatible (genetic divergence ?)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1AA85268" w14:textId="21D8274A" w:rsidR="00CD5206" w:rsidRPr="00B83146" w:rsidRDefault="00DC6DEA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50093B" w:rsidRPr="00B83146" w14:paraId="3920ACD9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2828C596" w14:textId="4E7D2E69" w:rsidR="0050093B" w:rsidRDefault="0050093B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Some </w:t>
            </w:r>
            <w:r w:rsidR="00274D62">
              <w:rPr>
                <w:lang w:val="en-GB"/>
              </w:rPr>
              <w:t>oocytes</w:t>
            </w:r>
            <w:r>
              <w:rPr>
                <w:lang w:val="en-GB"/>
              </w:rPr>
              <w:t xml:space="preserve"> are unfertilized</w:t>
            </w:r>
            <w:r w:rsidR="00DC6DEA">
              <w:rPr>
                <w:lang w:val="en-GB"/>
              </w:rPr>
              <w:t xml:space="preserve">; they lie in small groups </w:t>
            </w:r>
            <w:r w:rsidR="00844BDE">
              <w:rPr>
                <w:lang w:val="en-GB"/>
              </w:rPr>
              <w:t>beneath the</w:t>
            </w:r>
            <w:r w:rsidR="00A877E6">
              <w:rPr>
                <w:lang w:val="en-GB"/>
              </w:rPr>
              <w:t xml:space="preserve"> fertilized</w:t>
            </w:r>
            <w:r w:rsidR="00844BDE">
              <w:rPr>
                <w:lang w:val="en-GB"/>
              </w:rPr>
              <w:t xml:space="preserve"> egg jelly 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3F30C4F6" w14:textId="35DB3308" w:rsidR="0050093B" w:rsidRPr="00B83146" w:rsidRDefault="00485CDB" w:rsidP="0050093B">
            <w:pPr>
              <w:rPr>
                <w:lang w:val="en-GB"/>
              </w:rPr>
            </w:pPr>
            <w:r>
              <w:rPr>
                <w:lang w:val="en-GB"/>
              </w:rPr>
              <w:t>Non optimal</w:t>
            </w:r>
            <w:r w:rsidR="00A877E6">
              <w:rPr>
                <w:lang w:val="en-GB"/>
              </w:rPr>
              <w:t xml:space="preserve"> quality of sperm or eggs 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4D00F76B" w14:textId="38B8DABE" w:rsidR="0050093B" w:rsidRPr="00B83146" w:rsidRDefault="008C35FC" w:rsidP="0050093B">
            <w:pPr>
              <w:rPr>
                <w:lang w:val="en-GB"/>
              </w:rPr>
            </w:pPr>
            <w:r>
              <w:rPr>
                <w:lang w:val="en-GB"/>
              </w:rPr>
              <w:t>After full release of egg jelly (1 hour), u</w:t>
            </w:r>
            <w:r w:rsidR="00485CDB">
              <w:rPr>
                <w:lang w:val="en-GB"/>
              </w:rPr>
              <w:t xml:space="preserve">nfertilized oocytes can be </w:t>
            </w:r>
            <w:r w:rsidR="000830F3">
              <w:rPr>
                <w:lang w:val="en-GB"/>
              </w:rPr>
              <w:t>removed</w:t>
            </w:r>
            <w:r>
              <w:rPr>
                <w:lang w:val="en-GB"/>
              </w:rPr>
              <w:t xml:space="preserve"> by </w:t>
            </w:r>
            <w:r w:rsidR="008B1713">
              <w:rPr>
                <w:lang w:val="en-GB"/>
              </w:rPr>
              <w:t>placing the beaker on a</w:t>
            </w:r>
            <w:r w:rsidR="004167E7">
              <w:rPr>
                <w:lang w:val="en-GB"/>
              </w:rPr>
              <w:t xml:space="preserve">n orbital shaker et moderate speed </w:t>
            </w:r>
            <w:r w:rsidR="00E15C92">
              <w:rPr>
                <w:lang w:val="en-GB"/>
              </w:rPr>
              <w:t xml:space="preserve">(80 rpm) for a few minutes. </w:t>
            </w:r>
            <w:r w:rsidR="00C60E0B">
              <w:rPr>
                <w:lang w:val="en-GB"/>
              </w:rPr>
              <w:t xml:space="preserve">Oocytes will concentrate </w:t>
            </w:r>
            <w:r w:rsidR="005F6605">
              <w:rPr>
                <w:lang w:val="en-GB"/>
              </w:rPr>
              <w:t xml:space="preserve">centripetally </w:t>
            </w:r>
            <w:r w:rsidR="00C60E0B">
              <w:rPr>
                <w:lang w:val="en-GB"/>
              </w:rPr>
              <w:t xml:space="preserve">and can be </w:t>
            </w:r>
            <w:r w:rsidR="00A149DB">
              <w:rPr>
                <w:lang w:val="en-GB"/>
              </w:rPr>
              <w:t>pipetted</w:t>
            </w:r>
            <w:r w:rsidR="00C60E0B">
              <w:rPr>
                <w:lang w:val="en-GB"/>
              </w:rPr>
              <w:t xml:space="preserve"> out </w:t>
            </w:r>
          </w:p>
        </w:tc>
      </w:tr>
      <w:tr w:rsidR="0050093B" w:rsidRPr="00E86059" w14:paraId="50F47AC7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5B7A6768" w14:textId="72F3C039" w:rsidR="0050093B" w:rsidRDefault="00D02358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At </w:t>
            </w:r>
            <w:r w:rsidR="003A30C9">
              <w:rPr>
                <w:lang w:val="en-GB"/>
              </w:rPr>
              <w:t>48 hpf</w:t>
            </w:r>
            <w:r w:rsidR="00E86059">
              <w:rPr>
                <w:lang w:val="en-GB"/>
              </w:rPr>
              <w:t>, some of the larvae do not develop normally</w:t>
            </w:r>
            <w:r w:rsidR="00CD0FD6">
              <w:rPr>
                <w:lang w:val="en-GB"/>
              </w:rPr>
              <w:t>; larvae swim in circles</w:t>
            </w:r>
            <w:r w:rsidR="00245A18">
              <w:rPr>
                <w:lang w:val="en-GB"/>
              </w:rPr>
              <w:t xml:space="preserve"> or spin</w:t>
            </w:r>
            <w:r w:rsidR="00CD0FD6">
              <w:rPr>
                <w:lang w:val="en-GB"/>
              </w:rPr>
              <w:t xml:space="preserve"> (“spinners”)</w:t>
            </w:r>
            <w:r w:rsidR="0010231A">
              <w:rPr>
                <w:lang w:val="en-GB"/>
              </w:rPr>
              <w:t>; some larvae do not show the typical phototaxis</w:t>
            </w:r>
            <w:r>
              <w:rPr>
                <w:lang w:val="en-GB"/>
              </w:rPr>
              <w:t xml:space="preserve"> characteristic of these stages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01DDDD52" w14:textId="44808DBD" w:rsidR="0050093B" w:rsidRPr="00B83146" w:rsidRDefault="00400F64" w:rsidP="0050093B">
            <w:pPr>
              <w:rPr>
                <w:lang w:val="en-GB"/>
              </w:rPr>
            </w:pPr>
            <w:r>
              <w:rPr>
                <w:lang w:val="en-GB"/>
              </w:rPr>
              <w:t>Non optimal</w:t>
            </w:r>
            <w:r w:rsidR="007268A9">
              <w:rPr>
                <w:lang w:val="en-GB"/>
              </w:rPr>
              <w:t xml:space="preserve"> quality of eggs </w:t>
            </w:r>
            <w:r w:rsidR="00E52699">
              <w:rPr>
                <w:lang w:val="en-GB"/>
              </w:rPr>
              <w:t>/ larvae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378052C7" w14:textId="3FA1F602" w:rsidR="0050093B" w:rsidRPr="00B83146" w:rsidRDefault="003D4997" w:rsidP="0050093B">
            <w:pPr>
              <w:rPr>
                <w:lang w:val="en-GB"/>
              </w:rPr>
            </w:pPr>
            <w:r>
              <w:rPr>
                <w:lang w:val="en-GB"/>
              </w:rPr>
              <w:t>Abnormal larvae can be removed by placing the beaker on an orbital shaker et moderate speed (80 rpm) for a few minutes. Spinners will concentrate centripetally and can be pipetted out</w:t>
            </w:r>
          </w:p>
        </w:tc>
      </w:tr>
      <w:tr w:rsidR="00F137B2" w:rsidRPr="00F2648A" w14:paraId="221B20B1" w14:textId="77777777" w:rsidTr="00102442">
        <w:tc>
          <w:tcPr>
            <w:tcW w:w="3020" w:type="dxa"/>
            <w:vMerge w:val="restart"/>
            <w:shd w:val="clear" w:color="auto" w:fill="FBE4D5" w:themeFill="accent2" w:themeFillTint="33"/>
          </w:tcPr>
          <w:p w14:paraId="10FC48EC" w14:textId="3A096538" w:rsidR="00F137B2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>Slow growth of juveniles; juveniles still tiny after two months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39864ABE" w14:textId="1D48C8EB" w:rsidR="00F137B2" w:rsidRPr="00B83146" w:rsidRDefault="00F137B2" w:rsidP="0050093B">
            <w:pPr>
              <w:rPr>
                <w:lang w:val="en-GB"/>
              </w:rPr>
            </w:pPr>
            <w:r w:rsidRPr="00356B05">
              <w:rPr>
                <w:i/>
                <w:iCs/>
                <w:lang w:val="en-GB"/>
              </w:rPr>
              <w:t>Dimorphilus</w:t>
            </w:r>
            <w:r>
              <w:rPr>
                <w:lang w:val="en-GB"/>
              </w:rPr>
              <w:t xml:space="preserve"> contamination: dense population of tiny white worms at the bottom of the box 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6FEE4006" w14:textId="6D3A2032" w:rsidR="00F137B2" w:rsidRPr="00B83146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Extract </w:t>
            </w:r>
            <w:r w:rsidRPr="00B529F5">
              <w:rPr>
                <w:i/>
                <w:iCs/>
                <w:lang w:val="en-GB"/>
              </w:rPr>
              <w:t>Platynereis</w:t>
            </w:r>
            <w:r>
              <w:rPr>
                <w:lang w:val="en-GB"/>
              </w:rPr>
              <w:t xml:space="preserve"> juveniles from box and rinse several times with NSW. Put </w:t>
            </w:r>
            <w:r w:rsidR="00C80B34">
              <w:rPr>
                <w:lang w:val="en-GB"/>
              </w:rPr>
              <w:t xml:space="preserve">the worms </w:t>
            </w:r>
            <w:r>
              <w:rPr>
                <w:lang w:val="en-GB"/>
              </w:rPr>
              <w:t xml:space="preserve">into a new box. Alternatively, kill the </w:t>
            </w:r>
            <w:r w:rsidRPr="00DF24C1">
              <w:rPr>
                <w:i/>
                <w:iCs/>
                <w:lang w:val="en-GB"/>
              </w:rPr>
              <w:t>Dimorphilus</w:t>
            </w:r>
            <w:r>
              <w:rPr>
                <w:lang w:val="en-GB"/>
              </w:rPr>
              <w:t xml:space="preserve"> in the contaminated box by exposing to deionized water for 5 mins. Replace with 500 ml of NSW and put back the </w:t>
            </w:r>
            <w:r w:rsidRPr="00E43CCB">
              <w:rPr>
                <w:i/>
                <w:iCs/>
                <w:lang w:val="en-GB"/>
              </w:rPr>
              <w:t>Platynereis</w:t>
            </w:r>
            <w:r>
              <w:rPr>
                <w:lang w:val="en-GB"/>
              </w:rPr>
              <w:t xml:space="preserve"> juveniles. </w:t>
            </w:r>
          </w:p>
        </w:tc>
      </w:tr>
      <w:tr w:rsidR="00F137B2" w:rsidRPr="00F2648A" w14:paraId="4287B8BD" w14:textId="77777777" w:rsidTr="00102442">
        <w:tc>
          <w:tcPr>
            <w:tcW w:w="3020" w:type="dxa"/>
            <w:vMerge/>
            <w:shd w:val="clear" w:color="auto" w:fill="FBE4D5" w:themeFill="accent2" w:themeFillTint="33"/>
          </w:tcPr>
          <w:p w14:paraId="403E3E9C" w14:textId="77777777" w:rsidR="00F137B2" w:rsidRDefault="00F137B2" w:rsidP="0050093B">
            <w:pPr>
              <w:rPr>
                <w:lang w:val="en-GB"/>
              </w:rPr>
            </w:pPr>
          </w:p>
        </w:tc>
        <w:tc>
          <w:tcPr>
            <w:tcW w:w="3021" w:type="dxa"/>
            <w:shd w:val="clear" w:color="auto" w:fill="FFF2CC" w:themeFill="accent4" w:themeFillTint="33"/>
          </w:tcPr>
          <w:p w14:paraId="2EF4B2CD" w14:textId="68D08888" w:rsidR="00F137B2" w:rsidRPr="00B83146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>New box contaminated with industrial chemicals.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3DE4A14D" w14:textId="2A3BADFA" w:rsidR="00F137B2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>Do not use for human food!</w:t>
            </w:r>
          </w:p>
          <w:p w14:paraId="7C7C2AED" w14:textId="47FF7065" w:rsidR="00F137B2" w:rsidRPr="00B83146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>New boxes are always le</w:t>
            </w:r>
            <w:r w:rsidR="00557BD6">
              <w:rPr>
                <w:lang w:val="en-GB"/>
              </w:rPr>
              <w:t>ft</w:t>
            </w:r>
            <w:r>
              <w:rPr>
                <w:lang w:val="en-GB"/>
              </w:rPr>
              <w:t xml:space="preserve"> to soak in deionized water for at least 24 hrs and thoroughly brushed before first use. </w:t>
            </w:r>
          </w:p>
        </w:tc>
      </w:tr>
      <w:tr w:rsidR="00F137B2" w:rsidRPr="00F2648A" w14:paraId="3752163E" w14:textId="77777777" w:rsidTr="00102442">
        <w:tc>
          <w:tcPr>
            <w:tcW w:w="3020" w:type="dxa"/>
            <w:vMerge/>
            <w:shd w:val="clear" w:color="auto" w:fill="FBE4D5" w:themeFill="accent2" w:themeFillTint="33"/>
          </w:tcPr>
          <w:p w14:paraId="3042C702" w14:textId="77777777" w:rsidR="00F137B2" w:rsidRDefault="00F137B2" w:rsidP="0050093B">
            <w:pPr>
              <w:rPr>
                <w:lang w:val="en-GB"/>
              </w:rPr>
            </w:pPr>
          </w:p>
        </w:tc>
        <w:tc>
          <w:tcPr>
            <w:tcW w:w="3021" w:type="dxa"/>
            <w:shd w:val="clear" w:color="auto" w:fill="FFF2CC" w:themeFill="accent4" w:themeFillTint="33"/>
          </w:tcPr>
          <w:p w14:paraId="0CD95D57" w14:textId="3BE2C61D" w:rsidR="00F137B2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>Brownish bacterial film on water; water fouling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09DE7C45" w14:textId="64972A54" w:rsidR="00F137B2" w:rsidRDefault="00F137B2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Change water. Skip feeding for one week. </w:t>
            </w:r>
          </w:p>
        </w:tc>
      </w:tr>
      <w:tr w:rsidR="0050093B" w:rsidRPr="00F2648A" w14:paraId="14502ABC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27D253E9" w14:textId="2382929F" w:rsidR="0050093B" w:rsidRDefault="008E00AF" w:rsidP="0050093B">
            <w:pPr>
              <w:rPr>
                <w:lang w:val="en-GB"/>
              </w:rPr>
            </w:pPr>
            <w:r>
              <w:rPr>
                <w:lang w:val="en-GB"/>
              </w:rPr>
              <w:t>Spontaneous r</w:t>
            </w:r>
            <w:r w:rsidR="009729A4">
              <w:rPr>
                <w:lang w:val="en-GB"/>
              </w:rPr>
              <w:t>eproduction in box</w:t>
            </w:r>
            <w:r w:rsidR="00693BD2">
              <w:rPr>
                <w:lang w:val="en-GB"/>
              </w:rPr>
              <w:t xml:space="preserve">, numerous tiny </w:t>
            </w:r>
            <w:r w:rsidR="00693BD2" w:rsidRPr="00693BD2">
              <w:rPr>
                <w:i/>
                <w:iCs/>
                <w:lang w:val="en-GB"/>
              </w:rPr>
              <w:t>Platynereis</w:t>
            </w:r>
            <w:r w:rsidR="00693BD2">
              <w:rPr>
                <w:lang w:val="en-GB"/>
              </w:rPr>
              <w:t xml:space="preserve"> </w:t>
            </w:r>
            <w:r w:rsidR="00D355B2">
              <w:rPr>
                <w:lang w:val="en-GB"/>
              </w:rPr>
              <w:t>growing in between sub-adults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4AE9C831" w14:textId="2519132D" w:rsidR="0050093B" w:rsidRPr="00B83146" w:rsidRDefault="00D355B2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Usually happens in </w:t>
            </w:r>
            <w:r w:rsidR="000F22AE">
              <w:rPr>
                <w:lang w:val="en-GB"/>
              </w:rPr>
              <w:t>weekends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05B1E2A3" w14:textId="01827573" w:rsidR="0050093B" w:rsidRPr="00B83146" w:rsidRDefault="00832171" w:rsidP="0050093B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  <w:r w:rsidR="00BF72B4">
              <w:rPr>
                <w:lang w:val="en-GB"/>
              </w:rPr>
              <w:t xml:space="preserve"> action required</w:t>
            </w:r>
            <w:r>
              <w:rPr>
                <w:lang w:val="en-GB"/>
              </w:rPr>
              <w:t xml:space="preserve">. </w:t>
            </w:r>
            <w:r w:rsidR="00784595">
              <w:rPr>
                <w:lang w:val="en-GB"/>
              </w:rPr>
              <w:t xml:space="preserve">Small worms do not grow fast enough to compromise the maturation of large ones. </w:t>
            </w:r>
          </w:p>
        </w:tc>
      </w:tr>
      <w:tr w:rsidR="00FC7D09" w:rsidRPr="00F2648A" w14:paraId="24523ABC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142182C6" w14:textId="59CBC705" w:rsidR="00FC7D09" w:rsidRDefault="00FC7D09" w:rsidP="0050093B">
            <w:pPr>
              <w:rPr>
                <w:lang w:val="en-GB"/>
              </w:rPr>
            </w:pPr>
            <w:r>
              <w:rPr>
                <w:lang w:val="en-GB"/>
              </w:rPr>
              <w:t>Death of all worms</w:t>
            </w:r>
            <w:r w:rsidR="009E248D">
              <w:rPr>
                <w:lang w:val="en-GB"/>
              </w:rPr>
              <w:t>, low level of water in box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64A29894" w14:textId="35FBDD66" w:rsidR="00FC7D09" w:rsidRDefault="009E248D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Evaporation </w:t>
            </w:r>
            <w:r w:rsidR="00E518A6">
              <w:rPr>
                <w:lang w:val="en-GB"/>
              </w:rPr>
              <w:t>of water; sea</w:t>
            </w:r>
            <w:r w:rsidR="00FD568F">
              <w:rPr>
                <w:lang w:val="en-GB"/>
              </w:rPr>
              <w:t xml:space="preserve"> wa</w:t>
            </w:r>
            <w:r w:rsidR="00E518A6">
              <w:rPr>
                <w:lang w:val="en-GB"/>
              </w:rPr>
              <w:t>ter too salty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4CC45DE0" w14:textId="26EA764E" w:rsidR="00FC7D09" w:rsidRDefault="00067472" w:rsidP="0050093B">
            <w:pPr>
              <w:rPr>
                <w:lang w:val="en-GB"/>
              </w:rPr>
            </w:pPr>
            <w:r>
              <w:rPr>
                <w:lang w:val="en-GB"/>
              </w:rPr>
              <w:t xml:space="preserve">Lid has not been closed tight enough; ideally, it is clipped on one side and just </w:t>
            </w:r>
            <w:r w:rsidR="00D036EB">
              <w:rPr>
                <w:lang w:val="en-GB"/>
              </w:rPr>
              <w:t xml:space="preserve">laid on the other side but do not let a wide opening where </w:t>
            </w:r>
            <w:r w:rsidR="00511C75">
              <w:rPr>
                <w:lang w:val="en-GB"/>
              </w:rPr>
              <w:t xml:space="preserve">air current can circulate. </w:t>
            </w:r>
          </w:p>
        </w:tc>
      </w:tr>
      <w:tr w:rsidR="00F2648A" w:rsidRPr="00F2648A" w14:paraId="6A636210" w14:textId="77777777" w:rsidTr="00102442">
        <w:tc>
          <w:tcPr>
            <w:tcW w:w="3020" w:type="dxa"/>
            <w:shd w:val="clear" w:color="auto" w:fill="FBE4D5" w:themeFill="accent2" w:themeFillTint="33"/>
          </w:tcPr>
          <w:p w14:paraId="11CA8BA0" w14:textId="6EF8F47D" w:rsidR="00F2648A" w:rsidRDefault="00A34D5A" w:rsidP="0050093B">
            <w:pPr>
              <w:rPr>
                <w:lang w:val="en-GB"/>
              </w:rPr>
            </w:pPr>
            <w:r>
              <w:rPr>
                <w:lang w:val="en-GB"/>
              </w:rPr>
              <w:t>Worms outside of tubes</w:t>
            </w:r>
            <w:r w:rsidR="00580CCD">
              <w:rPr>
                <w:lang w:val="en-GB"/>
              </w:rPr>
              <w:t xml:space="preserve">, inactive or curled </w:t>
            </w:r>
          </w:p>
        </w:tc>
        <w:tc>
          <w:tcPr>
            <w:tcW w:w="3021" w:type="dxa"/>
            <w:shd w:val="clear" w:color="auto" w:fill="FFF2CC" w:themeFill="accent4" w:themeFillTint="33"/>
          </w:tcPr>
          <w:p w14:paraId="225B258F" w14:textId="34396E79" w:rsidR="00F2648A" w:rsidRDefault="00C038B7" w:rsidP="0050093B">
            <w:pPr>
              <w:rPr>
                <w:lang w:val="en-GB"/>
              </w:rPr>
            </w:pPr>
            <w:r>
              <w:rPr>
                <w:lang w:val="en-GB"/>
              </w:rPr>
              <w:t>Probable water fouling from excess food</w:t>
            </w:r>
          </w:p>
        </w:tc>
        <w:tc>
          <w:tcPr>
            <w:tcW w:w="3021" w:type="dxa"/>
            <w:shd w:val="clear" w:color="auto" w:fill="E2EFD9" w:themeFill="accent6" w:themeFillTint="33"/>
          </w:tcPr>
          <w:p w14:paraId="1DBCADC7" w14:textId="2991F2A9" w:rsidR="00F2648A" w:rsidRDefault="00C038B7" w:rsidP="0050093B">
            <w:pPr>
              <w:rPr>
                <w:lang w:val="en-GB"/>
              </w:rPr>
            </w:pPr>
            <w:r>
              <w:rPr>
                <w:lang w:val="en-GB"/>
              </w:rPr>
              <w:t>Change water. Skip feeding for one week.</w:t>
            </w:r>
          </w:p>
        </w:tc>
      </w:tr>
    </w:tbl>
    <w:p w14:paraId="0A54D86B" w14:textId="77777777" w:rsidR="00CD5206" w:rsidRPr="00B83146" w:rsidRDefault="00CD5206">
      <w:pPr>
        <w:rPr>
          <w:lang w:val="en-GB"/>
        </w:rPr>
      </w:pPr>
    </w:p>
    <w:p w14:paraId="22AD134E" w14:textId="77777777" w:rsidR="00CD5206" w:rsidRPr="00B83146" w:rsidRDefault="00CD5206">
      <w:pPr>
        <w:rPr>
          <w:lang w:val="en-GB"/>
        </w:rPr>
      </w:pPr>
    </w:p>
    <w:sectPr w:rsidR="00CD5206" w:rsidRPr="00B831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06"/>
    <w:rsid w:val="00030FC0"/>
    <w:rsid w:val="00056168"/>
    <w:rsid w:val="000643D2"/>
    <w:rsid w:val="00067472"/>
    <w:rsid w:val="000830F3"/>
    <w:rsid w:val="000970DE"/>
    <w:rsid w:val="000F22AE"/>
    <w:rsid w:val="0010231A"/>
    <w:rsid w:val="00102442"/>
    <w:rsid w:val="00145A68"/>
    <w:rsid w:val="0018073D"/>
    <w:rsid w:val="00181B54"/>
    <w:rsid w:val="001E460C"/>
    <w:rsid w:val="00200857"/>
    <w:rsid w:val="00220267"/>
    <w:rsid w:val="00244D3D"/>
    <w:rsid w:val="00245A18"/>
    <w:rsid w:val="00274D62"/>
    <w:rsid w:val="002B4D4B"/>
    <w:rsid w:val="002C5747"/>
    <w:rsid w:val="002F31F7"/>
    <w:rsid w:val="00356B05"/>
    <w:rsid w:val="003A30C9"/>
    <w:rsid w:val="003D4997"/>
    <w:rsid w:val="003F4012"/>
    <w:rsid w:val="00400F64"/>
    <w:rsid w:val="004167E7"/>
    <w:rsid w:val="004304D2"/>
    <w:rsid w:val="00451F14"/>
    <w:rsid w:val="00485CDB"/>
    <w:rsid w:val="004C17D3"/>
    <w:rsid w:val="0050093B"/>
    <w:rsid w:val="00511C75"/>
    <w:rsid w:val="00556F3F"/>
    <w:rsid w:val="00557BD6"/>
    <w:rsid w:val="00580CCD"/>
    <w:rsid w:val="005957FF"/>
    <w:rsid w:val="005D548E"/>
    <w:rsid w:val="005F53F4"/>
    <w:rsid w:val="005F6605"/>
    <w:rsid w:val="00642F7A"/>
    <w:rsid w:val="0067080D"/>
    <w:rsid w:val="00676D21"/>
    <w:rsid w:val="00693BD2"/>
    <w:rsid w:val="006B2AA0"/>
    <w:rsid w:val="006F205B"/>
    <w:rsid w:val="007268A9"/>
    <w:rsid w:val="00784595"/>
    <w:rsid w:val="007D56E7"/>
    <w:rsid w:val="00832171"/>
    <w:rsid w:val="00844BDE"/>
    <w:rsid w:val="00844C38"/>
    <w:rsid w:val="008A2366"/>
    <w:rsid w:val="008B1713"/>
    <w:rsid w:val="008C1B50"/>
    <w:rsid w:val="008C35FC"/>
    <w:rsid w:val="008E00AF"/>
    <w:rsid w:val="008F433D"/>
    <w:rsid w:val="00966F58"/>
    <w:rsid w:val="009729A4"/>
    <w:rsid w:val="00976626"/>
    <w:rsid w:val="009B3423"/>
    <w:rsid w:val="009E1ECF"/>
    <w:rsid w:val="009E248D"/>
    <w:rsid w:val="00A010F4"/>
    <w:rsid w:val="00A149DB"/>
    <w:rsid w:val="00A34D5A"/>
    <w:rsid w:val="00A55968"/>
    <w:rsid w:val="00A6307C"/>
    <w:rsid w:val="00A74A9F"/>
    <w:rsid w:val="00A877E6"/>
    <w:rsid w:val="00AA2BE9"/>
    <w:rsid w:val="00AD3589"/>
    <w:rsid w:val="00B37CB1"/>
    <w:rsid w:val="00B529F5"/>
    <w:rsid w:val="00B565B8"/>
    <w:rsid w:val="00B705E6"/>
    <w:rsid w:val="00B83146"/>
    <w:rsid w:val="00B93DDB"/>
    <w:rsid w:val="00BB773E"/>
    <w:rsid w:val="00BE46AD"/>
    <w:rsid w:val="00BF147C"/>
    <w:rsid w:val="00BF72B4"/>
    <w:rsid w:val="00C038B7"/>
    <w:rsid w:val="00C235E7"/>
    <w:rsid w:val="00C355C6"/>
    <w:rsid w:val="00C608E1"/>
    <w:rsid w:val="00C60E0B"/>
    <w:rsid w:val="00C74173"/>
    <w:rsid w:val="00C80B34"/>
    <w:rsid w:val="00C848CB"/>
    <w:rsid w:val="00CC46CC"/>
    <w:rsid w:val="00CD0FD6"/>
    <w:rsid w:val="00CD5206"/>
    <w:rsid w:val="00CF22DC"/>
    <w:rsid w:val="00D02358"/>
    <w:rsid w:val="00D036EB"/>
    <w:rsid w:val="00D355B2"/>
    <w:rsid w:val="00DA2FDF"/>
    <w:rsid w:val="00DC6DEA"/>
    <w:rsid w:val="00DE4A30"/>
    <w:rsid w:val="00DF24C1"/>
    <w:rsid w:val="00E06288"/>
    <w:rsid w:val="00E15C92"/>
    <w:rsid w:val="00E43CCB"/>
    <w:rsid w:val="00E518A6"/>
    <w:rsid w:val="00E52699"/>
    <w:rsid w:val="00E86059"/>
    <w:rsid w:val="00F116C0"/>
    <w:rsid w:val="00F137B2"/>
    <w:rsid w:val="00F20DF4"/>
    <w:rsid w:val="00F2648A"/>
    <w:rsid w:val="00F75460"/>
    <w:rsid w:val="00F81C4D"/>
    <w:rsid w:val="00FA5CD5"/>
    <w:rsid w:val="00FA6AA2"/>
    <w:rsid w:val="00FC7D09"/>
    <w:rsid w:val="00FD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2AFD3"/>
  <w15:chartTrackingRefBased/>
  <w15:docId w15:val="{7DA058B3-9435-437F-8016-7D7B1DCD6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5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5</TotalTime>
  <Pages>2</Pages>
  <Words>465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alavoine</dc:creator>
  <cp:keywords/>
  <dc:description/>
  <cp:lastModifiedBy>Guillaume Balavoine</cp:lastModifiedBy>
  <cp:revision>124</cp:revision>
  <dcterms:created xsi:type="dcterms:W3CDTF">2023-06-06T14:37:00Z</dcterms:created>
  <dcterms:modified xsi:type="dcterms:W3CDTF">2023-11-09T10:22:00Z</dcterms:modified>
</cp:coreProperties>
</file>